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0DB08" w14:textId="66DC61EB" w:rsidR="005E793A" w:rsidRPr="00177398" w:rsidRDefault="007625A7" w:rsidP="000C10D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1 Table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710268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proofErr w:type="gramEnd"/>
      <w:r w:rsidR="0071026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ark</w:t>
      </w:r>
      <w:r w:rsidR="00F7221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llocation for knowledge score</w:t>
      </w:r>
      <w:r w:rsidR="00F72216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385"/>
        <w:gridCol w:w="810"/>
        <w:gridCol w:w="720"/>
        <w:gridCol w:w="1435"/>
      </w:tblGrid>
      <w:tr w:rsidR="005E793A" w:rsidRPr="00177398" w14:paraId="440EAAA5" w14:textId="7013CF62" w:rsidTr="00177398">
        <w:tc>
          <w:tcPr>
            <w:tcW w:w="6385" w:type="dxa"/>
          </w:tcPr>
          <w:p w14:paraId="59693387" w14:textId="424B2B6D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EAB7C2" w14:textId="070C580D" w:rsidR="005E793A" w:rsidRPr="00177398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14:paraId="4E984EAA" w14:textId="6801CFBA" w:rsidR="005E793A" w:rsidRPr="00177398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35" w:type="dxa"/>
          </w:tcPr>
          <w:p w14:paraId="4307C415" w14:textId="2FDAC148" w:rsidR="005E793A" w:rsidRPr="00177398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’t know</w:t>
            </w:r>
          </w:p>
        </w:tc>
      </w:tr>
      <w:tr w:rsidR="00177398" w:rsidRPr="00A23D2D" w14:paraId="4AF531C7" w14:textId="1BFA3F9C" w:rsidTr="00177398">
        <w:tc>
          <w:tcPr>
            <w:tcW w:w="6385" w:type="dxa"/>
          </w:tcPr>
          <w:p w14:paraId="01B56273" w14:textId="58CDD002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s are used to prevent development of bacterial infections</w:t>
            </w:r>
          </w:p>
        </w:tc>
        <w:tc>
          <w:tcPr>
            <w:tcW w:w="810" w:type="dxa"/>
          </w:tcPr>
          <w:p w14:paraId="268E7579" w14:textId="288AF481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423D766E" w14:textId="75D2BBD9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6A66FF50" w14:textId="7635A977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793A" w:rsidRPr="00A23D2D" w14:paraId="5F845D19" w14:textId="0C5D9062" w:rsidTr="00177398">
        <w:tc>
          <w:tcPr>
            <w:tcW w:w="6385" w:type="dxa"/>
          </w:tcPr>
          <w:p w14:paraId="3B8374A3" w14:textId="1E93D8EA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on of antibiotics within one hour to a patient with sepsis is life-saving</w:t>
            </w:r>
          </w:p>
        </w:tc>
        <w:tc>
          <w:tcPr>
            <w:tcW w:w="810" w:type="dxa"/>
          </w:tcPr>
          <w:p w14:paraId="3D1E66C9" w14:textId="28F54E05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259F121" w14:textId="65BED474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7C78BDCA" w14:textId="64E960A5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77398" w:rsidRPr="00A23D2D" w14:paraId="3973D38E" w14:textId="3F15E572" w:rsidTr="00177398">
        <w:tc>
          <w:tcPr>
            <w:tcW w:w="6385" w:type="dxa"/>
          </w:tcPr>
          <w:p w14:paraId="73F46750" w14:textId="26912BE9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s should be prescribed to any patient with fever</w:t>
            </w:r>
          </w:p>
        </w:tc>
        <w:tc>
          <w:tcPr>
            <w:tcW w:w="810" w:type="dxa"/>
          </w:tcPr>
          <w:p w14:paraId="022C6319" w14:textId="2A4E5480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7BE27372" w14:textId="1A0C7796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46101204" w14:textId="6B547B19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793A" w:rsidRPr="00A23D2D" w14:paraId="2E39B07F" w14:textId="719007DB" w:rsidTr="00177398">
        <w:tc>
          <w:tcPr>
            <w:tcW w:w="6385" w:type="dxa"/>
          </w:tcPr>
          <w:p w14:paraId="2B87B1CC" w14:textId="2360D984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irical antibiotic treatment needs to be deescalated or escalated according to microbiological culture results</w:t>
            </w:r>
          </w:p>
        </w:tc>
        <w:tc>
          <w:tcPr>
            <w:tcW w:w="810" w:type="dxa"/>
          </w:tcPr>
          <w:p w14:paraId="0FBCB654" w14:textId="55856076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55AB7879" w14:textId="78D281F4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3D8A45AF" w14:textId="3ED06DD8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77398" w:rsidRPr="00A23D2D" w14:paraId="71EF4291" w14:textId="7CA01E6A" w:rsidTr="00177398">
        <w:tc>
          <w:tcPr>
            <w:tcW w:w="6385" w:type="dxa"/>
          </w:tcPr>
          <w:p w14:paraId="7634B93F" w14:textId="7D5E8AB5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dose needs to be decided according to age and body weight of the patient</w:t>
            </w:r>
          </w:p>
        </w:tc>
        <w:tc>
          <w:tcPr>
            <w:tcW w:w="810" w:type="dxa"/>
          </w:tcPr>
          <w:p w14:paraId="5FB3A02B" w14:textId="2EFC343F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9147C3F" w14:textId="1C6D1D58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25BBD287" w14:textId="210B853F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793A" w:rsidRPr="00A23D2D" w14:paraId="0C232543" w14:textId="31884F00" w:rsidTr="00177398">
        <w:tc>
          <w:tcPr>
            <w:tcW w:w="6385" w:type="dxa"/>
          </w:tcPr>
          <w:p w14:paraId="02D9B209" w14:textId="65C11CF1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antibiotic can be used to treat any bacterial infection</w:t>
            </w:r>
          </w:p>
        </w:tc>
        <w:tc>
          <w:tcPr>
            <w:tcW w:w="810" w:type="dxa"/>
          </w:tcPr>
          <w:p w14:paraId="748FB266" w14:textId="3C802CFB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47BBD690" w14:textId="621A1E91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554B7131" w14:textId="1F139C9C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77398" w:rsidRPr="00A23D2D" w14:paraId="0E61A598" w14:textId="4A423580" w:rsidTr="00177398">
        <w:tc>
          <w:tcPr>
            <w:tcW w:w="6385" w:type="dxa"/>
          </w:tcPr>
          <w:p w14:paraId="3B5931BD" w14:textId="30B44C70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combinations are always better than monotherapy</w:t>
            </w:r>
          </w:p>
        </w:tc>
        <w:tc>
          <w:tcPr>
            <w:tcW w:w="810" w:type="dxa"/>
          </w:tcPr>
          <w:p w14:paraId="67D5F48D" w14:textId="0FE5395C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1613BDB6" w14:textId="67D63BA3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690B3B07" w14:textId="49AA9F74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793A" w:rsidRPr="00A23D2D" w14:paraId="0E96DB8E" w14:textId="6EE458FA" w:rsidTr="00177398">
        <w:tc>
          <w:tcPr>
            <w:tcW w:w="6385" w:type="dxa"/>
          </w:tcPr>
          <w:p w14:paraId="531A6DB7" w14:textId="0D505BCA" w:rsidR="005E793A" w:rsidRPr="00A23D2D" w:rsidRDefault="005E793A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bacterial infections can be treated with same duration of antibiotics</w:t>
            </w:r>
          </w:p>
        </w:tc>
        <w:tc>
          <w:tcPr>
            <w:tcW w:w="810" w:type="dxa"/>
          </w:tcPr>
          <w:p w14:paraId="37EFF9D8" w14:textId="5EDE0F46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0C50B0AF" w14:textId="07FCE7CB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5" w:type="dxa"/>
          </w:tcPr>
          <w:p w14:paraId="49365C11" w14:textId="0C5517CA" w:rsidR="005E793A" w:rsidRPr="00A23D2D" w:rsidRDefault="005E793A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6CAD914" w14:textId="377E46F9" w:rsidR="005E793A" w:rsidRPr="00A23D2D" w:rsidRDefault="005E793A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5485"/>
        <w:gridCol w:w="1350"/>
        <w:gridCol w:w="1260"/>
        <w:gridCol w:w="1350"/>
      </w:tblGrid>
      <w:tr w:rsidR="00A23D2D" w:rsidRPr="00A23D2D" w14:paraId="74A8CBD6" w14:textId="77777777" w:rsidTr="00C74EE5">
        <w:tc>
          <w:tcPr>
            <w:tcW w:w="5485" w:type="dxa"/>
          </w:tcPr>
          <w:p w14:paraId="3F83F227" w14:textId="77777777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EDA094" w14:textId="02E6B2A6" w:rsidR="00A23D2D" w:rsidRPr="00177398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 choice</w:t>
            </w:r>
          </w:p>
        </w:tc>
        <w:tc>
          <w:tcPr>
            <w:tcW w:w="1260" w:type="dxa"/>
          </w:tcPr>
          <w:p w14:paraId="0E362283" w14:textId="08E16EE3" w:rsidR="00A23D2D" w:rsidRPr="00177398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 choice + others</w:t>
            </w:r>
          </w:p>
        </w:tc>
        <w:tc>
          <w:tcPr>
            <w:tcW w:w="1350" w:type="dxa"/>
          </w:tcPr>
          <w:p w14:paraId="4DD6BFC6" w14:textId="66E928D5" w:rsidR="00A23D2D" w:rsidRPr="00177398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rrect choice</w:t>
            </w:r>
          </w:p>
        </w:tc>
      </w:tr>
      <w:tr w:rsidR="00A23D2D" w:rsidRPr="00A23D2D" w14:paraId="313E1A46" w14:textId="77777777" w:rsidTr="00C74EE5">
        <w:tc>
          <w:tcPr>
            <w:tcW w:w="5485" w:type="dxa"/>
          </w:tcPr>
          <w:p w14:paraId="0AA0CC27" w14:textId="2526B5A6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of the following antibiotic</w:t>
            </w:r>
            <w:r w:rsidR="0017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 belongs to beta lactam group</w:t>
            </w: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14:paraId="55C4ADF0" w14:textId="4B904C3B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each</w:t>
            </w:r>
          </w:p>
        </w:tc>
        <w:tc>
          <w:tcPr>
            <w:tcW w:w="1260" w:type="dxa"/>
          </w:tcPr>
          <w:p w14:paraId="7551ABBF" w14:textId="24117D83" w:rsidR="00A23D2D" w:rsidRPr="00A23D2D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1350" w:type="dxa"/>
          </w:tcPr>
          <w:p w14:paraId="5936BD3D" w14:textId="59136F9B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7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each</w:t>
            </w:r>
          </w:p>
        </w:tc>
      </w:tr>
      <w:tr w:rsidR="00A23D2D" w:rsidRPr="00A23D2D" w14:paraId="5A4E8DF3" w14:textId="77777777" w:rsidTr="00C74EE5">
        <w:tc>
          <w:tcPr>
            <w:tcW w:w="5485" w:type="dxa"/>
          </w:tcPr>
          <w:p w14:paraId="3682B2CB" w14:textId="41916286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/s of Antimicrobial Resistance</w:t>
            </w:r>
            <w:r w:rsid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MR) development and spread,</w:t>
            </w:r>
          </w:p>
        </w:tc>
        <w:tc>
          <w:tcPr>
            <w:tcW w:w="1350" w:type="dxa"/>
          </w:tcPr>
          <w:p w14:paraId="4F11D489" w14:textId="5C4C1CDA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each</w:t>
            </w:r>
          </w:p>
        </w:tc>
        <w:tc>
          <w:tcPr>
            <w:tcW w:w="1260" w:type="dxa"/>
          </w:tcPr>
          <w:p w14:paraId="7A136DD9" w14:textId="4E08D8E4" w:rsidR="00A23D2D" w:rsidRPr="00A23D2D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1350" w:type="dxa"/>
          </w:tcPr>
          <w:p w14:paraId="566A151E" w14:textId="67C4B8A1" w:rsidR="00A23D2D" w:rsidRPr="00A23D2D" w:rsidRDefault="001A2287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each</w:t>
            </w:r>
          </w:p>
        </w:tc>
      </w:tr>
      <w:tr w:rsidR="00A23D2D" w:rsidRPr="00A23D2D" w14:paraId="05116E26" w14:textId="77777777" w:rsidTr="00C74EE5">
        <w:tc>
          <w:tcPr>
            <w:tcW w:w="5485" w:type="dxa"/>
          </w:tcPr>
          <w:p w14:paraId="12A891A6" w14:textId="61EB5B0C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 the drug treatment option which is most </w:t>
            </w:r>
            <w:proofErr w:type="spellStart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able</w:t>
            </w:r>
            <w:proofErr w:type="spellEnd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reat patients who are positive with following resistant phenotypes. [MRSA]</w:t>
            </w:r>
          </w:p>
        </w:tc>
        <w:tc>
          <w:tcPr>
            <w:tcW w:w="1350" w:type="dxa"/>
          </w:tcPr>
          <w:p w14:paraId="67E85622" w14:textId="09F9B7C4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573D4578" w14:textId="4C0B85BC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649EF4BE" w14:textId="71166B97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D2D" w:rsidRPr="00A23D2D" w14:paraId="034DCB9F" w14:textId="77777777" w:rsidTr="00C74EE5">
        <w:tc>
          <w:tcPr>
            <w:tcW w:w="5485" w:type="dxa"/>
          </w:tcPr>
          <w:p w14:paraId="08BB4A80" w14:textId="4A414AED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 the drug treatment option which is most </w:t>
            </w:r>
            <w:proofErr w:type="spellStart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able</w:t>
            </w:r>
            <w:proofErr w:type="spellEnd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reat patients who are positive with following resistant phenotypes. [CRE]</w:t>
            </w:r>
          </w:p>
        </w:tc>
        <w:tc>
          <w:tcPr>
            <w:tcW w:w="1350" w:type="dxa"/>
          </w:tcPr>
          <w:p w14:paraId="1425C7CD" w14:textId="63D61450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086EB8E6" w14:textId="26D62C70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1AB81697" w14:textId="01738355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D2D" w:rsidRPr="00A23D2D" w14:paraId="4F55E3F0" w14:textId="77777777" w:rsidTr="00C74EE5">
        <w:tc>
          <w:tcPr>
            <w:tcW w:w="5485" w:type="dxa"/>
          </w:tcPr>
          <w:p w14:paraId="5A894FAD" w14:textId="55C04CC6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elect the drug treatment option which is most </w:t>
            </w:r>
            <w:proofErr w:type="spellStart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able</w:t>
            </w:r>
            <w:proofErr w:type="spellEnd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reat patients who are positive with following resistant phenotypes. [ESBL]</w:t>
            </w:r>
          </w:p>
        </w:tc>
        <w:tc>
          <w:tcPr>
            <w:tcW w:w="1350" w:type="dxa"/>
          </w:tcPr>
          <w:p w14:paraId="60C2938A" w14:textId="63A74638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23A2F0FF" w14:textId="233DB5E3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3D0434A3" w14:textId="1177980A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23D2D" w:rsidRPr="00A23D2D" w14:paraId="6AEA4616" w14:textId="77777777" w:rsidTr="00C74EE5">
        <w:tc>
          <w:tcPr>
            <w:tcW w:w="5485" w:type="dxa"/>
          </w:tcPr>
          <w:p w14:paraId="25301BFF" w14:textId="32F82B8E" w:rsidR="00A23D2D" w:rsidRPr="00A23D2D" w:rsidRDefault="00A23D2D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ct the drug treatment option which is most </w:t>
            </w:r>
            <w:proofErr w:type="spellStart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able</w:t>
            </w:r>
            <w:proofErr w:type="spellEnd"/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treat patients who are positive with following resistant phenotypes. [VRE]</w:t>
            </w:r>
          </w:p>
        </w:tc>
        <w:tc>
          <w:tcPr>
            <w:tcW w:w="1350" w:type="dxa"/>
          </w:tcPr>
          <w:p w14:paraId="41AECCAB" w14:textId="085F3E2A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9EE9D73" w14:textId="48E091C5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021B431C" w14:textId="6A451B77" w:rsidR="00A23D2D" w:rsidRPr="00A23D2D" w:rsidRDefault="00A23D2D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1A0A0C6" w14:textId="2E7473CA" w:rsidR="00CD5ADB" w:rsidRPr="00A23D2D" w:rsidRDefault="00CD5ADB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B061FF" w14:textId="0445BCCD" w:rsidR="00E62C94" w:rsidRPr="002A7B40" w:rsidRDefault="00E62C94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sectPr w:rsidR="00E62C94" w:rsidRPr="002A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B7D"/>
    <w:rsid w:val="00055C9A"/>
    <w:rsid w:val="000C10D9"/>
    <w:rsid w:val="000D5F93"/>
    <w:rsid w:val="00177398"/>
    <w:rsid w:val="001A2287"/>
    <w:rsid w:val="00251A90"/>
    <w:rsid w:val="002A7B40"/>
    <w:rsid w:val="0049105F"/>
    <w:rsid w:val="005E793A"/>
    <w:rsid w:val="00637BB4"/>
    <w:rsid w:val="00710268"/>
    <w:rsid w:val="007625A7"/>
    <w:rsid w:val="00A23D2D"/>
    <w:rsid w:val="00A34139"/>
    <w:rsid w:val="00C550A8"/>
    <w:rsid w:val="00C74EE5"/>
    <w:rsid w:val="00CD5ADB"/>
    <w:rsid w:val="00CF01D8"/>
    <w:rsid w:val="00E62C94"/>
    <w:rsid w:val="00EA7B7D"/>
    <w:rsid w:val="00F7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31E81"/>
  <w15:chartTrackingRefBased/>
  <w15:docId w15:val="{600AE45C-2B45-4FA6-8EB5-E8FC3445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773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773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773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625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Lap</dc:creator>
  <cp:keywords/>
  <dc:description/>
  <cp:lastModifiedBy>Veranja Liyanapathirana</cp:lastModifiedBy>
  <cp:revision>4</cp:revision>
  <dcterms:created xsi:type="dcterms:W3CDTF">2021-12-09T06:46:00Z</dcterms:created>
  <dcterms:modified xsi:type="dcterms:W3CDTF">2022-01-19T04:30:00Z</dcterms:modified>
</cp:coreProperties>
</file>